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8FDF0" w14:textId="58EBBFEE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Supplemental 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1. 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Comparison of o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perati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ve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and recovery ind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ic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es according to anatomical or non-anatomical resec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225"/>
        <w:gridCol w:w="1774"/>
        <w:gridCol w:w="224"/>
        <w:gridCol w:w="2134"/>
        <w:gridCol w:w="224"/>
        <w:gridCol w:w="829"/>
      </w:tblGrid>
      <w:tr w:rsidR="00FE7490" w:rsidRPr="00FE7490" w14:paraId="66F90E98" w14:textId="77777777" w:rsidTr="00642B60">
        <w:tc>
          <w:tcPr>
            <w:tcW w:w="2420" w:type="pct"/>
            <w:tcBorders>
              <w:top w:val="single" w:sz="12" w:space="0" w:color="auto"/>
              <w:bottom w:val="single" w:sz="4" w:space="0" w:color="auto"/>
            </w:tcBorders>
          </w:tcPr>
          <w:p w14:paraId="1CA29C6F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" w:type="pct"/>
            <w:tcBorders>
              <w:top w:val="single" w:sz="12" w:space="0" w:color="auto"/>
              <w:bottom w:val="single" w:sz="4" w:space="0" w:color="auto"/>
            </w:tcBorders>
          </w:tcPr>
          <w:p w14:paraId="2558034D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</w:tcPr>
          <w:p w14:paraId="3C83700F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Anatomical (n=47)</w:t>
            </w:r>
          </w:p>
        </w:tc>
        <w:tc>
          <w:tcPr>
            <w:tcW w:w="107" w:type="pct"/>
            <w:tcBorders>
              <w:top w:val="single" w:sz="12" w:space="0" w:color="auto"/>
              <w:bottom w:val="single" w:sz="4" w:space="0" w:color="auto"/>
            </w:tcBorders>
          </w:tcPr>
          <w:p w14:paraId="196ED1CC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17" w:type="pct"/>
            <w:tcBorders>
              <w:top w:val="single" w:sz="12" w:space="0" w:color="auto"/>
              <w:bottom w:val="single" w:sz="4" w:space="0" w:color="auto"/>
            </w:tcBorders>
          </w:tcPr>
          <w:p w14:paraId="4B732EEA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Non-anatomical (n=73)</w:t>
            </w:r>
          </w:p>
        </w:tc>
        <w:tc>
          <w:tcPr>
            <w:tcW w:w="107" w:type="pct"/>
            <w:tcBorders>
              <w:top w:val="single" w:sz="12" w:space="0" w:color="auto"/>
              <w:bottom w:val="single" w:sz="4" w:space="0" w:color="auto"/>
            </w:tcBorders>
          </w:tcPr>
          <w:p w14:paraId="1CDB9C81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tcBorders>
              <w:top w:val="single" w:sz="12" w:space="0" w:color="auto"/>
              <w:bottom w:val="single" w:sz="4" w:space="0" w:color="auto"/>
            </w:tcBorders>
          </w:tcPr>
          <w:p w14:paraId="300FBE02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p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-value</w:t>
            </w:r>
          </w:p>
        </w:tc>
      </w:tr>
      <w:tr w:rsidR="00FE7490" w:rsidRPr="00FE7490" w14:paraId="39A32EC3" w14:textId="77777777" w:rsidTr="00642B60">
        <w:tc>
          <w:tcPr>
            <w:tcW w:w="2420" w:type="pct"/>
          </w:tcPr>
          <w:p w14:paraId="7BB1BC13" w14:textId="672EE8B9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Operati</w:t>
            </w:r>
            <w:r w:rsidR="006D1004">
              <w:rPr>
                <w:rFonts w:ascii="Times New Roman" w:eastAsia="SimSun" w:hAnsi="Times New Roman" w:cs="Times New Roman"/>
                <w:color w:val="000000" w:themeColor="text1"/>
              </w:rPr>
              <w:t>ve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 xml:space="preserve"> time (min, median [1st/3rd quartiles])</w:t>
            </w:r>
          </w:p>
        </w:tc>
        <w:tc>
          <w:tcPr>
            <w:tcW w:w="107" w:type="pct"/>
          </w:tcPr>
          <w:p w14:paraId="6C892374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45" w:type="pct"/>
          </w:tcPr>
          <w:p w14:paraId="64221166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170 (125-235)</w:t>
            </w:r>
          </w:p>
        </w:tc>
        <w:tc>
          <w:tcPr>
            <w:tcW w:w="107" w:type="pct"/>
          </w:tcPr>
          <w:p w14:paraId="0A02646D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17" w:type="pct"/>
          </w:tcPr>
          <w:p w14:paraId="18D3726E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1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65 (122.5-202.5)</w:t>
            </w:r>
          </w:p>
        </w:tc>
        <w:tc>
          <w:tcPr>
            <w:tcW w:w="107" w:type="pct"/>
          </w:tcPr>
          <w:p w14:paraId="02D9AEB8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</w:tcPr>
          <w:p w14:paraId="74108AA1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0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.325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FE7490" w:rsidRPr="00FE7490" w14:paraId="3FCBA6E9" w14:textId="77777777" w:rsidTr="00642B60">
        <w:tc>
          <w:tcPr>
            <w:tcW w:w="2420" w:type="pct"/>
          </w:tcPr>
          <w:p w14:paraId="4445CB60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Hilar occlusion time (min, median [1st/3rd quartiles])</w:t>
            </w:r>
          </w:p>
        </w:tc>
        <w:tc>
          <w:tcPr>
            <w:tcW w:w="107" w:type="pct"/>
          </w:tcPr>
          <w:p w14:paraId="4498083A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45" w:type="pct"/>
          </w:tcPr>
          <w:p w14:paraId="1780778F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20 (0-46)</w:t>
            </w:r>
          </w:p>
        </w:tc>
        <w:tc>
          <w:tcPr>
            <w:tcW w:w="107" w:type="pct"/>
          </w:tcPr>
          <w:p w14:paraId="36775E4D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17" w:type="pct"/>
          </w:tcPr>
          <w:p w14:paraId="1C69700A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2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1 (0-49)</w:t>
            </w:r>
          </w:p>
        </w:tc>
        <w:tc>
          <w:tcPr>
            <w:tcW w:w="107" w:type="pct"/>
          </w:tcPr>
          <w:p w14:paraId="13FBEEBA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</w:tcPr>
          <w:p w14:paraId="430206CC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0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.775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FE7490" w:rsidRPr="00FE7490" w14:paraId="33202F8E" w14:textId="77777777" w:rsidTr="00642B60">
        <w:tc>
          <w:tcPr>
            <w:tcW w:w="2420" w:type="pct"/>
          </w:tcPr>
          <w:p w14:paraId="02CF1A94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Intraoperative blood loss (ml, median [1st/3rd quartiles])</w:t>
            </w:r>
          </w:p>
        </w:tc>
        <w:tc>
          <w:tcPr>
            <w:tcW w:w="107" w:type="pct"/>
          </w:tcPr>
          <w:p w14:paraId="5E3B62C0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45" w:type="pct"/>
          </w:tcPr>
          <w:p w14:paraId="2748486E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1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00 (50-300)</w:t>
            </w:r>
          </w:p>
        </w:tc>
        <w:tc>
          <w:tcPr>
            <w:tcW w:w="107" w:type="pct"/>
          </w:tcPr>
          <w:p w14:paraId="1B0F64ED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17" w:type="pct"/>
          </w:tcPr>
          <w:p w14:paraId="389F9E15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1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50 (50-225)</w:t>
            </w:r>
          </w:p>
        </w:tc>
        <w:tc>
          <w:tcPr>
            <w:tcW w:w="107" w:type="pct"/>
          </w:tcPr>
          <w:p w14:paraId="5E805821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</w:tcPr>
          <w:p w14:paraId="7CC1D548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0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.815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FE7490" w:rsidRPr="00FE7490" w14:paraId="0433CBDA" w14:textId="77777777" w:rsidTr="00642B60">
        <w:tc>
          <w:tcPr>
            <w:tcW w:w="2420" w:type="pct"/>
            <w:tcBorders>
              <w:bottom w:val="single" w:sz="12" w:space="0" w:color="auto"/>
            </w:tcBorders>
          </w:tcPr>
          <w:p w14:paraId="74CD32EC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 xml:space="preserve">Postoperative hospital </w:t>
            </w:r>
            <w:proofErr w:type="gramStart"/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stay</w:t>
            </w:r>
            <w:proofErr w:type="gramEnd"/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 xml:space="preserve"> (day, median [1st/3rd quartiles])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14:paraId="7F278DDA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45" w:type="pct"/>
            <w:tcBorders>
              <w:bottom w:val="single" w:sz="12" w:space="0" w:color="auto"/>
            </w:tcBorders>
          </w:tcPr>
          <w:p w14:paraId="2B79E9CB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8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 xml:space="preserve"> (6-11)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14:paraId="7F0AE57D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6012D6F5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7 (6-9)</w:t>
            </w:r>
          </w:p>
        </w:tc>
        <w:tc>
          <w:tcPr>
            <w:tcW w:w="107" w:type="pct"/>
            <w:tcBorders>
              <w:bottom w:val="single" w:sz="12" w:space="0" w:color="auto"/>
            </w:tcBorders>
          </w:tcPr>
          <w:p w14:paraId="4DCD5A3B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14:paraId="5A0B727B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0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.221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</w:tbl>
    <w:p w14:paraId="522024A3" w14:textId="77777777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c: Mann-Whitney U test</w:t>
      </w:r>
    </w:p>
    <w:p w14:paraId="362A7521" w14:textId="77777777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</w:p>
    <w:p w14:paraId="15DC4CC1" w14:textId="77777777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sectPr w:rsidR="00280907" w:rsidRPr="00FE7490" w:rsidSect="000624C4">
          <w:pgSz w:w="11906" w:h="16838"/>
          <w:pgMar w:top="1440" w:right="707" w:bottom="1440" w:left="709" w:header="851" w:footer="992" w:gutter="0"/>
          <w:cols w:space="425"/>
          <w:docGrid w:type="lines" w:linePitch="312"/>
        </w:sectPr>
      </w:pPr>
    </w:p>
    <w:p w14:paraId="3F7952D1" w14:textId="02BF1B93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2. 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Comparison of s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urgical margin</w:t>
      </w:r>
      <w:r w:rsidR="006D10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according to anatomical or non-anatomical resec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3"/>
        <w:gridCol w:w="288"/>
        <w:gridCol w:w="2257"/>
        <w:gridCol w:w="287"/>
        <w:gridCol w:w="2715"/>
        <w:gridCol w:w="287"/>
        <w:gridCol w:w="1053"/>
      </w:tblGrid>
      <w:tr w:rsidR="00FE7490" w:rsidRPr="00FE7490" w14:paraId="27DA3BEC" w14:textId="77777777" w:rsidTr="00642B60">
        <w:tc>
          <w:tcPr>
            <w:tcW w:w="1717" w:type="pct"/>
            <w:tcBorders>
              <w:top w:val="single" w:sz="12" w:space="0" w:color="auto"/>
              <w:bottom w:val="single" w:sz="4" w:space="0" w:color="auto"/>
            </w:tcBorders>
          </w:tcPr>
          <w:p w14:paraId="2C6AF970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37" w:type="pct"/>
            <w:tcBorders>
              <w:top w:val="single" w:sz="12" w:space="0" w:color="auto"/>
              <w:bottom w:val="single" w:sz="4" w:space="0" w:color="auto"/>
            </w:tcBorders>
          </w:tcPr>
          <w:p w14:paraId="1EF00B8A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</w:tcPr>
          <w:p w14:paraId="79F77C67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Anatomical (n=25)</w:t>
            </w:r>
          </w:p>
        </w:tc>
        <w:tc>
          <w:tcPr>
            <w:tcW w:w="137" w:type="pct"/>
            <w:tcBorders>
              <w:top w:val="single" w:sz="12" w:space="0" w:color="auto"/>
              <w:bottom w:val="single" w:sz="4" w:space="0" w:color="auto"/>
            </w:tcBorders>
          </w:tcPr>
          <w:p w14:paraId="266C825E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294" w:type="pct"/>
            <w:tcBorders>
              <w:top w:val="single" w:sz="12" w:space="0" w:color="auto"/>
              <w:bottom w:val="single" w:sz="4" w:space="0" w:color="auto"/>
            </w:tcBorders>
          </w:tcPr>
          <w:p w14:paraId="2BD208DF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Non-anatomical (n=53)</w:t>
            </w:r>
          </w:p>
        </w:tc>
        <w:tc>
          <w:tcPr>
            <w:tcW w:w="137" w:type="pct"/>
            <w:tcBorders>
              <w:top w:val="single" w:sz="12" w:space="0" w:color="auto"/>
              <w:bottom w:val="single" w:sz="4" w:space="0" w:color="auto"/>
            </w:tcBorders>
          </w:tcPr>
          <w:p w14:paraId="33AB19BF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</w:tcPr>
          <w:p w14:paraId="460779D8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p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-value</w:t>
            </w:r>
          </w:p>
        </w:tc>
      </w:tr>
      <w:tr w:rsidR="00FE7490" w:rsidRPr="00FE7490" w14:paraId="74B5F5AE" w14:textId="77777777" w:rsidTr="00642B60">
        <w:tc>
          <w:tcPr>
            <w:tcW w:w="1717" w:type="pct"/>
          </w:tcPr>
          <w:p w14:paraId="7A398826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Wide surgical margin (n, %)</w:t>
            </w:r>
          </w:p>
        </w:tc>
        <w:tc>
          <w:tcPr>
            <w:tcW w:w="137" w:type="pct"/>
          </w:tcPr>
          <w:p w14:paraId="0C291B95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6" w:type="pct"/>
          </w:tcPr>
          <w:p w14:paraId="2013EDAF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2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3 (92%)</w:t>
            </w:r>
          </w:p>
        </w:tc>
        <w:tc>
          <w:tcPr>
            <w:tcW w:w="137" w:type="pct"/>
          </w:tcPr>
          <w:p w14:paraId="37922226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294" w:type="pct"/>
          </w:tcPr>
          <w:p w14:paraId="7C34E1E5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4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2 (79.2%)</w:t>
            </w:r>
          </w:p>
        </w:tc>
        <w:tc>
          <w:tcPr>
            <w:tcW w:w="137" w:type="pct"/>
          </w:tcPr>
          <w:p w14:paraId="13CB0315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</w:tcPr>
          <w:p w14:paraId="6E41FDE4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0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.278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FE7490" w:rsidRPr="00FE7490" w14:paraId="6A78AB55" w14:textId="77777777" w:rsidTr="00642B60">
        <w:tc>
          <w:tcPr>
            <w:tcW w:w="1717" w:type="pct"/>
            <w:tcBorders>
              <w:bottom w:val="single" w:sz="12" w:space="0" w:color="auto"/>
            </w:tcBorders>
          </w:tcPr>
          <w:p w14:paraId="039F1D1C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Negative surgical margin (n, %)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0A2C6942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76" w:type="pct"/>
            <w:tcBorders>
              <w:bottom w:val="single" w:sz="12" w:space="0" w:color="auto"/>
            </w:tcBorders>
          </w:tcPr>
          <w:p w14:paraId="64CEB149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2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4 (96%)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68743314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294" w:type="pct"/>
            <w:tcBorders>
              <w:bottom w:val="single" w:sz="12" w:space="0" w:color="auto"/>
            </w:tcBorders>
          </w:tcPr>
          <w:p w14:paraId="4CD8863E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5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2 (98.1%)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29A2DBA8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67D17B6B" w14:textId="77777777" w:rsidR="00280907" w:rsidRPr="00FE7490" w:rsidRDefault="00280907" w:rsidP="00642B6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E7490">
              <w:rPr>
                <w:rFonts w:ascii="Times New Roman" w:eastAsia="SimSun" w:hAnsi="Times New Roman" w:cs="Times New Roman" w:hint="eastAsia"/>
                <w:color w:val="000000" w:themeColor="text1"/>
              </w:rPr>
              <w:t>0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</w:rPr>
              <w:t>.541</w:t>
            </w:r>
            <w:r w:rsidRPr="00FE7490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</w:tbl>
    <w:p w14:paraId="3251D890" w14:textId="77777777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d: Continuous corrected Chi-square test</w:t>
      </w:r>
    </w:p>
    <w:p w14:paraId="08EDC962" w14:textId="77777777" w:rsidR="00280907" w:rsidRPr="00FE7490" w:rsidRDefault="00280907" w:rsidP="00280907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FE7490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e: Fisher exact test</w:t>
      </w:r>
    </w:p>
    <w:p w14:paraId="2A9A0215" w14:textId="77777777" w:rsidR="00635B2A" w:rsidRPr="00FE7490" w:rsidRDefault="00635B2A">
      <w:pPr>
        <w:rPr>
          <w:color w:val="000000" w:themeColor="text1"/>
        </w:rPr>
      </w:pPr>
    </w:p>
    <w:sectPr w:rsidR="00635B2A" w:rsidRPr="00FE7490" w:rsidSect="000624C4">
      <w:pgSz w:w="11906" w:h="16838"/>
      <w:pgMar w:top="1440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60923" w14:textId="77777777" w:rsidR="00B20692" w:rsidRDefault="00B20692" w:rsidP="00280907">
      <w:r>
        <w:separator/>
      </w:r>
    </w:p>
  </w:endnote>
  <w:endnote w:type="continuationSeparator" w:id="0">
    <w:p w14:paraId="251FBDEF" w14:textId="77777777" w:rsidR="00B20692" w:rsidRDefault="00B20692" w:rsidP="0028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A36F56" w14:textId="77777777" w:rsidR="00B20692" w:rsidRDefault="00B20692" w:rsidP="00280907">
      <w:r>
        <w:separator/>
      </w:r>
    </w:p>
  </w:footnote>
  <w:footnote w:type="continuationSeparator" w:id="0">
    <w:p w14:paraId="25ADE56B" w14:textId="77777777" w:rsidR="00B20692" w:rsidRDefault="00B20692" w:rsidP="0028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366"/>
    <w:rsid w:val="00280907"/>
    <w:rsid w:val="00377A20"/>
    <w:rsid w:val="004D7366"/>
    <w:rsid w:val="00635B2A"/>
    <w:rsid w:val="006D1004"/>
    <w:rsid w:val="009162FE"/>
    <w:rsid w:val="00AD4DA8"/>
    <w:rsid w:val="00B20692"/>
    <w:rsid w:val="00D80806"/>
    <w:rsid w:val="00FE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A9A4C3E"/>
  <w15:chartTrackingRefBased/>
  <w15:docId w15:val="{85FBCD43-5612-4D57-929F-D50B4A80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2809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280907"/>
    <w:rPr>
      <w:sz w:val="18"/>
      <w:szCs w:val="18"/>
    </w:rPr>
  </w:style>
  <w:style w:type="table" w:styleId="a7">
    <w:name w:val="Table Grid"/>
    <w:basedOn w:val="a1"/>
    <w:uiPriority w:val="39"/>
    <w:qFormat/>
    <w:rsid w:val="002809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D1004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D10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ao</dc:creator>
  <cp:keywords/>
  <dc:description/>
  <cp:lastModifiedBy>土屋和子</cp:lastModifiedBy>
  <cp:revision>3</cp:revision>
  <dcterms:created xsi:type="dcterms:W3CDTF">2020-09-29T01:37:00Z</dcterms:created>
  <dcterms:modified xsi:type="dcterms:W3CDTF">2020-10-01T05:01:00Z</dcterms:modified>
</cp:coreProperties>
</file>